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71FE06" w14:textId="77777777" w:rsidR="0066652B" w:rsidRDefault="0066652B" w:rsidP="0066652B">
      <w:pPr>
        <w:spacing w:after="0" w:line="240" w:lineRule="auto"/>
        <w:jc w:val="center"/>
        <w:rPr>
          <w:rFonts w:ascii="Times New Roman" w:hAnsi="Times New Roman"/>
          <w:b/>
          <w:sz w:val="40"/>
          <w:szCs w:val="40"/>
        </w:rPr>
      </w:pPr>
      <w:r w:rsidRPr="00DB521A">
        <w:rPr>
          <w:rFonts w:ascii="Times New Roman" w:hAnsi="Times New Roman"/>
          <w:b/>
          <w:sz w:val="40"/>
          <w:szCs w:val="40"/>
        </w:rPr>
        <w:t xml:space="preserve">Fatty Acid Supplementation Reverses the Small Colony Variant Phenotype in </w:t>
      </w:r>
      <w:proofErr w:type="spellStart"/>
      <w:r w:rsidRPr="00DB521A">
        <w:rPr>
          <w:rFonts w:ascii="Times New Roman" w:hAnsi="Times New Roman"/>
          <w:b/>
          <w:sz w:val="40"/>
          <w:szCs w:val="40"/>
        </w:rPr>
        <w:t>Triclosan</w:t>
      </w:r>
      <w:proofErr w:type="spellEnd"/>
      <w:r w:rsidRPr="00DB521A">
        <w:rPr>
          <w:rFonts w:ascii="Times New Roman" w:hAnsi="Times New Roman"/>
          <w:b/>
          <w:sz w:val="40"/>
          <w:szCs w:val="40"/>
        </w:rPr>
        <w:t xml:space="preserve">-Adapted </w:t>
      </w:r>
      <w:r w:rsidRPr="008A16A4">
        <w:rPr>
          <w:rFonts w:ascii="Times New Roman" w:hAnsi="Times New Roman"/>
          <w:b/>
          <w:i/>
          <w:sz w:val="40"/>
          <w:szCs w:val="40"/>
        </w:rPr>
        <w:t xml:space="preserve">Staphylococcus </w:t>
      </w:r>
      <w:proofErr w:type="spellStart"/>
      <w:r w:rsidRPr="008A16A4">
        <w:rPr>
          <w:rFonts w:ascii="Times New Roman" w:hAnsi="Times New Roman"/>
          <w:b/>
          <w:i/>
          <w:sz w:val="40"/>
          <w:szCs w:val="40"/>
        </w:rPr>
        <w:t>aureus</w:t>
      </w:r>
      <w:proofErr w:type="spellEnd"/>
      <w:r w:rsidRPr="00DB521A">
        <w:rPr>
          <w:rFonts w:ascii="Times New Roman" w:hAnsi="Times New Roman"/>
          <w:b/>
          <w:sz w:val="40"/>
          <w:szCs w:val="40"/>
        </w:rPr>
        <w:t>: Genetic, Proteomic and Phenotypic Analyses</w:t>
      </w:r>
    </w:p>
    <w:p w14:paraId="1B2B0A4B" w14:textId="77777777" w:rsidR="0066652B" w:rsidRDefault="0066652B" w:rsidP="0066652B">
      <w:pPr>
        <w:spacing w:after="0" w:line="240" w:lineRule="auto"/>
        <w:jc w:val="center"/>
        <w:rPr>
          <w:rFonts w:ascii="Times New Roman" w:hAnsi="Times New Roman"/>
          <w:b/>
          <w:sz w:val="14"/>
          <w:szCs w:val="28"/>
          <w:lang w:val="en-US"/>
        </w:rPr>
      </w:pPr>
      <w:r>
        <w:rPr>
          <w:rFonts w:ascii="Times New Roman" w:hAnsi="Times New Roman"/>
          <w:b/>
          <w:sz w:val="14"/>
          <w:szCs w:val="28"/>
          <w:lang w:val="en-US"/>
        </w:rPr>
        <w:br/>
      </w:r>
    </w:p>
    <w:p w14:paraId="5D36981D" w14:textId="77777777" w:rsidR="0066652B" w:rsidRPr="00560612" w:rsidRDefault="0066652B" w:rsidP="0066652B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560612">
        <w:rPr>
          <w:rFonts w:ascii="Times New Roman" w:hAnsi="Times New Roman"/>
          <w:b/>
          <w:sz w:val="24"/>
          <w:szCs w:val="24"/>
          <w:lang w:val="en-US"/>
        </w:rPr>
        <w:t>Abdulrahman</w:t>
      </w:r>
      <w:proofErr w:type="spellEnd"/>
      <w:r w:rsidRPr="0056061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S </w:t>
      </w:r>
      <w:proofErr w:type="spellStart"/>
      <w:r w:rsidRPr="00560612">
        <w:rPr>
          <w:rFonts w:ascii="Times New Roman" w:hAnsi="Times New Roman"/>
          <w:b/>
          <w:sz w:val="24"/>
          <w:szCs w:val="24"/>
          <w:lang w:val="en-US"/>
        </w:rPr>
        <w:t>Bazaid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a</w:t>
      </w:r>
      <w:proofErr w:type="gramStart"/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,b</w:t>
      </w:r>
      <w:proofErr w:type="spellEnd"/>
      <w:proofErr w:type="gramEnd"/>
      <w:r w:rsidRPr="00560612">
        <w:rPr>
          <w:rFonts w:ascii="Times New Roman" w:hAnsi="Times New Roman"/>
          <w:b/>
          <w:sz w:val="24"/>
          <w:szCs w:val="24"/>
          <w:lang w:val="en-US"/>
        </w:rPr>
        <w:t xml:space="preserve">, Sarah </w:t>
      </w:r>
      <w:proofErr w:type="spellStart"/>
      <w:r w:rsidRPr="00560612">
        <w:rPr>
          <w:rFonts w:ascii="Times New Roman" w:hAnsi="Times New Roman"/>
          <w:b/>
          <w:sz w:val="24"/>
          <w:szCs w:val="24"/>
          <w:lang w:val="en-US"/>
        </w:rPr>
        <w:t>Forbes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c</w:t>
      </w:r>
      <w:proofErr w:type="spellEnd"/>
      <w:r w:rsidRPr="00560612">
        <w:rPr>
          <w:rFonts w:ascii="Times New Roman" w:hAnsi="Times New Roman"/>
          <w:b/>
          <w:sz w:val="24"/>
          <w:szCs w:val="24"/>
          <w:lang w:val="en-US"/>
        </w:rPr>
        <w:t xml:space="preserve">, Gavin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J </w:t>
      </w:r>
      <w:proofErr w:type="spellStart"/>
      <w:r w:rsidRPr="00560612">
        <w:rPr>
          <w:rFonts w:ascii="Times New Roman" w:hAnsi="Times New Roman"/>
          <w:b/>
          <w:sz w:val="24"/>
          <w:szCs w:val="24"/>
          <w:lang w:val="en-US"/>
        </w:rPr>
        <w:t>Humphreys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a</w:t>
      </w:r>
      <w:proofErr w:type="spellEnd"/>
      <w:r w:rsidRPr="0056061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14:paraId="12768B92" w14:textId="77777777" w:rsidR="0066652B" w:rsidRPr="00560612" w:rsidRDefault="0066652B" w:rsidP="0066652B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vertAlign w:val="superscript"/>
          <w:lang w:val="en-US"/>
        </w:rPr>
      </w:pPr>
      <w:r w:rsidRPr="00560612">
        <w:rPr>
          <w:rFonts w:ascii="Times New Roman" w:hAnsi="Times New Roman"/>
          <w:b/>
          <w:sz w:val="24"/>
          <w:szCs w:val="24"/>
        </w:rPr>
        <w:t xml:space="preserve">Ruth </w:t>
      </w:r>
      <w:r>
        <w:rPr>
          <w:rFonts w:ascii="Times New Roman" w:hAnsi="Times New Roman"/>
          <w:b/>
          <w:sz w:val="24"/>
          <w:szCs w:val="24"/>
        </w:rPr>
        <w:t xml:space="preserve">G </w:t>
      </w:r>
      <w:proofErr w:type="spellStart"/>
      <w:r w:rsidRPr="00560612">
        <w:rPr>
          <w:rFonts w:ascii="Times New Roman" w:hAnsi="Times New Roman"/>
          <w:b/>
          <w:sz w:val="24"/>
          <w:szCs w:val="24"/>
        </w:rPr>
        <w:t>Ledder</w:t>
      </w:r>
      <w:r>
        <w:rPr>
          <w:rFonts w:ascii="Times New Roman" w:hAnsi="Times New Roman"/>
          <w:b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, </w:t>
      </w:r>
      <w:r w:rsidRPr="00A32F03">
        <w:rPr>
          <w:rFonts w:ascii="Times New Roman" w:hAnsi="Times New Roman"/>
          <w:b/>
          <w:sz w:val="24"/>
          <w:szCs w:val="24"/>
        </w:rPr>
        <w:t xml:space="preserve">Ronan </w:t>
      </w:r>
      <w:proofErr w:type="spellStart"/>
      <w:r w:rsidRPr="00A32F03">
        <w:rPr>
          <w:rFonts w:ascii="Times New Roman" w:hAnsi="Times New Roman"/>
          <w:b/>
          <w:sz w:val="24"/>
          <w:szCs w:val="24"/>
        </w:rPr>
        <w:t>O'Cualain</w:t>
      </w:r>
      <w:r>
        <w:rPr>
          <w:rFonts w:ascii="Times New Roman" w:hAnsi="Times New Roman"/>
          <w:b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560612">
        <w:rPr>
          <w:rFonts w:ascii="Times New Roman" w:hAnsi="Times New Roman"/>
          <w:b/>
          <w:sz w:val="24"/>
          <w:szCs w:val="24"/>
        </w:rPr>
        <w:t>and Andrew J. McBain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a</w:t>
      </w:r>
      <w:r w:rsidRPr="00560612">
        <w:rPr>
          <w:rFonts w:ascii="Times New Roman" w:hAnsi="Times New Roman"/>
          <w:b/>
          <w:sz w:val="24"/>
          <w:szCs w:val="24"/>
          <w:vertAlign w:val="superscript"/>
          <w:lang w:val="en-US"/>
        </w:rPr>
        <w:t>*</w:t>
      </w:r>
    </w:p>
    <w:p w14:paraId="68D51D41" w14:textId="77777777" w:rsidR="002773F1" w:rsidRDefault="002773F1">
      <w:pPr>
        <w:rPr>
          <w:rFonts w:ascii="Times New Roman" w:hAnsi="Times New Roman"/>
          <w:sz w:val="24"/>
          <w:szCs w:val="24"/>
        </w:rPr>
      </w:pPr>
    </w:p>
    <w:p w14:paraId="6D0F5996" w14:textId="77777777" w:rsidR="00BD6A60" w:rsidRPr="001330B4" w:rsidRDefault="00BD6A60" w:rsidP="00BD6A60">
      <w:pPr>
        <w:spacing w:after="0" w:line="24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</w:p>
    <w:p w14:paraId="00ECB64C" w14:textId="77777777" w:rsidR="00BD6A60" w:rsidRDefault="00BD6A60" w:rsidP="00BD6A60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r w:rsidRPr="00BE694A">
        <w:rPr>
          <w:rFonts w:ascii="Times New Roman" w:hAnsi="Times New Roman"/>
          <w:sz w:val="24"/>
          <w:szCs w:val="24"/>
        </w:rPr>
        <w:t>Division</w:t>
      </w:r>
      <w:proofErr w:type="spellEnd"/>
      <w:proofErr w:type="gramEnd"/>
      <w:r w:rsidRPr="00BE694A">
        <w:rPr>
          <w:rFonts w:ascii="Times New Roman" w:hAnsi="Times New Roman"/>
          <w:sz w:val="24"/>
          <w:szCs w:val="24"/>
        </w:rPr>
        <w:t xml:space="preserve"> of Pharmacy </w:t>
      </w:r>
      <w:r>
        <w:rPr>
          <w:rFonts w:ascii="Times New Roman" w:hAnsi="Times New Roman"/>
          <w:sz w:val="24"/>
          <w:szCs w:val="24"/>
        </w:rPr>
        <w:t xml:space="preserve">and Optometry, School of Health Sciences, </w:t>
      </w:r>
    </w:p>
    <w:p w14:paraId="141A3D2E" w14:textId="77777777" w:rsidR="00BD6A60" w:rsidRDefault="00BD6A60" w:rsidP="00BD6A60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</w:t>
      </w:r>
      <w:r w:rsidRPr="00D936E1">
        <w:rPr>
          <w:rFonts w:ascii="Times New Roman" w:hAnsi="Times New Roman"/>
          <w:sz w:val="24"/>
          <w:szCs w:val="24"/>
        </w:rPr>
        <w:t>aculty of Biology, Medicine and Health,</w:t>
      </w:r>
      <w:r w:rsidRPr="001330B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330B4">
        <w:rPr>
          <w:rFonts w:ascii="Times New Roman" w:hAnsi="Times New Roman"/>
          <w:sz w:val="24"/>
          <w:szCs w:val="24"/>
        </w:rPr>
        <w:t>Stopford</w:t>
      </w:r>
      <w:proofErr w:type="spellEnd"/>
      <w:r w:rsidRPr="001330B4">
        <w:rPr>
          <w:rFonts w:ascii="Times New Roman" w:hAnsi="Times New Roman"/>
          <w:sz w:val="24"/>
          <w:szCs w:val="24"/>
        </w:rPr>
        <w:t xml:space="preserve"> Building, </w:t>
      </w:r>
    </w:p>
    <w:p w14:paraId="4DA9D0B3" w14:textId="77777777" w:rsidR="00BD6A60" w:rsidRDefault="00BD6A60" w:rsidP="00BD6A60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proofErr w:type="gramStart"/>
      <w:r w:rsidRPr="001330B4">
        <w:rPr>
          <w:rFonts w:ascii="Times New Roman" w:hAnsi="Times New Roman"/>
          <w:sz w:val="24"/>
          <w:szCs w:val="24"/>
        </w:rPr>
        <w:t>The University of Manchester, Manchester, UK.</w:t>
      </w:r>
      <w:proofErr w:type="gramEnd"/>
    </w:p>
    <w:p w14:paraId="06B830D8" w14:textId="77777777" w:rsidR="00BD6A60" w:rsidRDefault="00BD6A60" w:rsidP="00BD6A60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6336871D" w14:textId="77777777" w:rsidR="00BD6A60" w:rsidRPr="00666717" w:rsidRDefault="00BD6A60" w:rsidP="00BD6A60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967DB2">
        <w:rPr>
          <w:rFonts w:ascii="Times New Roman" w:hAnsi="Times New Roman"/>
          <w:sz w:val="24"/>
          <w:szCs w:val="24"/>
          <w:vertAlign w:val="superscript"/>
        </w:rPr>
        <w:t>b</w:t>
      </w:r>
      <w:r w:rsidRPr="00666717">
        <w:rPr>
          <w:rFonts w:ascii="Times New Roman" w:hAnsi="Times New Roman"/>
          <w:sz w:val="24"/>
          <w:szCs w:val="24"/>
        </w:rPr>
        <w:t>College</w:t>
      </w:r>
      <w:proofErr w:type="spellEnd"/>
      <w:proofErr w:type="gramEnd"/>
      <w:r w:rsidRPr="00666717">
        <w:rPr>
          <w:rFonts w:ascii="Times New Roman" w:hAnsi="Times New Roman"/>
          <w:sz w:val="24"/>
          <w:szCs w:val="24"/>
        </w:rPr>
        <w:t xml:space="preserve"> of Applied Medical Science, University of Hail, Hail, Saudi Arabia.</w:t>
      </w:r>
    </w:p>
    <w:p w14:paraId="3DEA49AA" w14:textId="77777777" w:rsidR="00BD6A60" w:rsidRPr="00666717" w:rsidRDefault="00BD6A60" w:rsidP="00BD6A60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6018C856" w14:textId="77777777" w:rsidR="00BD6A60" w:rsidRDefault="00BD6A60" w:rsidP="00BD6A60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967DB2">
        <w:rPr>
          <w:rFonts w:ascii="Times New Roman" w:hAnsi="Times New Roman"/>
          <w:sz w:val="24"/>
          <w:szCs w:val="24"/>
          <w:vertAlign w:val="superscript"/>
        </w:rPr>
        <w:t>c</w:t>
      </w:r>
      <w:r w:rsidRPr="00666717">
        <w:rPr>
          <w:rFonts w:ascii="Times New Roman" w:hAnsi="Times New Roman"/>
          <w:sz w:val="24"/>
          <w:szCs w:val="24"/>
        </w:rPr>
        <w:t>Bi</w:t>
      </w:r>
      <w:r>
        <w:rPr>
          <w:rFonts w:ascii="Times New Roman" w:hAnsi="Times New Roman"/>
          <w:sz w:val="24"/>
          <w:szCs w:val="24"/>
        </w:rPr>
        <w:t>omolecular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Sciences Research C</w:t>
      </w:r>
      <w:r w:rsidRPr="00666717">
        <w:rPr>
          <w:rFonts w:ascii="Times New Roman" w:hAnsi="Times New Roman"/>
          <w:sz w:val="24"/>
          <w:szCs w:val="24"/>
        </w:rPr>
        <w:t xml:space="preserve">entre, Sheffield Hallam University, Sheffield, UK.  </w:t>
      </w:r>
    </w:p>
    <w:p w14:paraId="31CA7352" w14:textId="77777777" w:rsidR="00BD6A60" w:rsidRDefault="00BD6A60" w:rsidP="00BD6A60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3EB6CFBB" w14:textId="77777777" w:rsidR="00BD6A60" w:rsidRPr="00A32F03" w:rsidRDefault="00BD6A60" w:rsidP="00BD6A60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d</w:t>
      </w:r>
      <w:r w:rsidRPr="00A32F03">
        <w:rPr>
          <w:rFonts w:ascii="Times New Roman" w:hAnsi="Times New Roman"/>
          <w:sz w:val="24"/>
          <w:szCs w:val="24"/>
        </w:rPr>
        <w:t>Biological</w:t>
      </w:r>
      <w:proofErr w:type="spellEnd"/>
      <w:proofErr w:type="gramEnd"/>
      <w:r w:rsidRPr="00A32F03">
        <w:rPr>
          <w:rFonts w:ascii="Times New Roman" w:hAnsi="Times New Roman"/>
          <w:sz w:val="24"/>
          <w:szCs w:val="24"/>
        </w:rPr>
        <w:t xml:space="preserve"> Mass Spectrometry Core Facility, Faculty of Biology, Medicine and Health, The University of Manchester, Manchester, UK</w:t>
      </w:r>
    </w:p>
    <w:p w14:paraId="34A25510" w14:textId="77777777" w:rsidR="00BD6A60" w:rsidRDefault="00BD6A60">
      <w:pPr>
        <w:rPr>
          <w:rFonts w:ascii="Times New Roman" w:hAnsi="Times New Roman"/>
          <w:sz w:val="24"/>
          <w:szCs w:val="24"/>
        </w:rPr>
      </w:pPr>
    </w:p>
    <w:p w14:paraId="52A60F44" w14:textId="77777777" w:rsidR="00BD6A60" w:rsidRDefault="00BD6A60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47A49658" w14:textId="77777777" w:rsidR="00BD6A60" w:rsidRDefault="00BD6A60">
      <w:pPr>
        <w:rPr>
          <w:rFonts w:ascii="Times New Roman" w:hAnsi="Times New Roman"/>
          <w:sz w:val="24"/>
          <w:szCs w:val="24"/>
        </w:rPr>
      </w:pPr>
    </w:p>
    <w:p w14:paraId="1028845D" w14:textId="77777777" w:rsidR="00BD6A60" w:rsidRDefault="00BD6A60">
      <w:pPr>
        <w:rPr>
          <w:rFonts w:ascii="Times New Roman" w:hAnsi="Times New Roman"/>
          <w:sz w:val="24"/>
          <w:szCs w:val="24"/>
        </w:rPr>
      </w:pPr>
    </w:p>
    <w:p w14:paraId="4AC8477F" w14:textId="77777777" w:rsidR="00BD6A60" w:rsidRDefault="00BD6A60">
      <w:pPr>
        <w:rPr>
          <w:rFonts w:ascii="Times New Roman" w:hAnsi="Times New Roman"/>
          <w:sz w:val="24"/>
          <w:szCs w:val="24"/>
        </w:rPr>
      </w:pPr>
    </w:p>
    <w:p w14:paraId="006BA530" w14:textId="77777777" w:rsidR="00BD6A60" w:rsidRDefault="00BD6A60">
      <w:pPr>
        <w:rPr>
          <w:rFonts w:ascii="Times New Roman" w:hAnsi="Times New Roman"/>
          <w:sz w:val="24"/>
          <w:szCs w:val="24"/>
        </w:rPr>
      </w:pPr>
    </w:p>
    <w:p w14:paraId="3CACD1F1" w14:textId="77777777" w:rsidR="00BD6A60" w:rsidRDefault="00BD6A60">
      <w:pPr>
        <w:rPr>
          <w:rFonts w:ascii="Times New Roman" w:hAnsi="Times New Roman"/>
          <w:sz w:val="24"/>
          <w:szCs w:val="24"/>
        </w:rPr>
      </w:pPr>
    </w:p>
    <w:p w14:paraId="4CFEEA89" w14:textId="77777777" w:rsidR="00BD6A60" w:rsidRDefault="00BD6A60">
      <w:pPr>
        <w:rPr>
          <w:rFonts w:ascii="Times New Roman" w:hAnsi="Times New Roman"/>
          <w:sz w:val="24"/>
          <w:szCs w:val="24"/>
        </w:rPr>
      </w:pPr>
    </w:p>
    <w:p w14:paraId="6A7862DB" w14:textId="77777777" w:rsidR="00BD6A60" w:rsidRDefault="00BD6A60">
      <w:pPr>
        <w:rPr>
          <w:rFonts w:ascii="Times New Roman" w:hAnsi="Times New Roman"/>
          <w:sz w:val="24"/>
          <w:szCs w:val="24"/>
        </w:rPr>
      </w:pPr>
    </w:p>
    <w:p w14:paraId="27756AA4" w14:textId="77777777" w:rsidR="00BD6A60" w:rsidRDefault="00BD6A60">
      <w:pPr>
        <w:rPr>
          <w:rFonts w:ascii="Times New Roman" w:hAnsi="Times New Roman"/>
          <w:sz w:val="24"/>
          <w:szCs w:val="24"/>
        </w:rPr>
      </w:pPr>
    </w:p>
    <w:p w14:paraId="5E88CB73" w14:textId="77777777" w:rsidR="00BD6A60" w:rsidRDefault="00BD6A60">
      <w:pPr>
        <w:rPr>
          <w:rFonts w:ascii="Times New Roman" w:hAnsi="Times New Roman"/>
          <w:sz w:val="24"/>
          <w:szCs w:val="24"/>
        </w:rPr>
      </w:pPr>
    </w:p>
    <w:p w14:paraId="40F1EB9F" w14:textId="77777777" w:rsidR="00BD6A60" w:rsidRDefault="00BD6A60">
      <w:pPr>
        <w:rPr>
          <w:rFonts w:ascii="Times New Roman" w:hAnsi="Times New Roman"/>
          <w:sz w:val="24"/>
          <w:szCs w:val="24"/>
        </w:rPr>
      </w:pPr>
    </w:p>
    <w:p w14:paraId="5F2DCC62" w14:textId="77777777" w:rsidR="00BD6A60" w:rsidRPr="005064B8" w:rsidRDefault="00BD6A60" w:rsidP="00BD6A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F1A1D">
        <w:rPr>
          <w:rFonts w:ascii="Times New Roman" w:eastAsia="MS Mincho" w:hAnsi="Times New Roman" w:cs="Times New Roman"/>
          <w:lang w:eastAsia="en-GB"/>
        </w:rPr>
        <w:t xml:space="preserve">*For correspondence: Andrew J McBain, </w:t>
      </w:r>
      <w:r w:rsidRPr="00A75C0D">
        <w:rPr>
          <w:rFonts w:ascii="Times New Roman" w:eastAsia="MS Mincho" w:hAnsi="Times New Roman" w:cs="Times New Roman"/>
          <w:lang w:eastAsia="en-GB"/>
        </w:rPr>
        <w:t>Division of Pharmacy and Optometry</w:t>
      </w:r>
      <w:r>
        <w:rPr>
          <w:rFonts w:ascii="Times New Roman" w:eastAsia="MS Mincho" w:hAnsi="Times New Roman" w:cs="Times New Roman"/>
          <w:lang w:eastAsia="en-GB"/>
        </w:rPr>
        <w:t xml:space="preserve">, </w:t>
      </w:r>
      <w:r w:rsidRPr="00CF1A1D">
        <w:rPr>
          <w:rFonts w:ascii="Times New Roman" w:eastAsia="MS Mincho" w:hAnsi="Times New Roman" w:cs="Times New Roman"/>
          <w:lang w:eastAsia="en-GB"/>
        </w:rPr>
        <w:t>Faculty of Biology, Medicine and Health, The University of Manchester, Oxford Road, Manchester M13 9PT, UK. Tel: 44 161 275 2360</w:t>
      </w:r>
      <w:proofErr w:type="gramStart"/>
      <w:r w:rsidRPr="00CF1A1D">
        <w:rPr>
          <w:rFonts w:ascii="Times New Roman" w:eastAsia="MS Mincho" w:hAnsi="Times New Roman" w:cs="Times New Roman"/>
          <w:lang w:eastAsia="en-GB"/>
        </w:rPr>
        <w:t>;</w:t>
      </w:r>
      <w:proofErr w:type="gramEnd"/>
      <w:r w:rsidRPr="00CF1A1D">
        <w:rPr>
          <w:rFonts w:ascii="Times New Roman" w:eastAsia="MS Mincho" w:hAnsi="Times New Roman" w:cs="Times New Roman"/>
          <w:lang w:eastAsia="en-GB"/>
        </w:rPr>
        <w:t xml:space="preserve"> Email: andrew.mcbain@manchester.ac.uk</w:t>
      </w:r>
    </w:p>
    <w:p w14:paraId="23C000F0" w14:textId="77777777" w:rsidR="00BD6A60" w:rsidRDefault="00BD6A60">
      <w:pPr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58"/>
        <w:gridCol w:w="2176"/>
        <w:gridCol w:w="516"/>
        <w:gridCol w:w="516"/>
        <w:gridCol w:w="487"/>
        <w:gridCol w:w="515"/>
        <w:gridCol w:w="486"/>
        <w:gridCol w:w="514"/>
        <w:gridCol w:w="485"/>
        <w:gridCol w:w="514"/>
        <w:gridCol w:w="2075"/>
      </w:tblGrid>
      <w:tr w:rsidR="002773F1" w:rsidRPr="002773F1" w14:paraId="17C7194E" w14:textId="77777777" w:rsidTr="003140FE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2FD0" w14:textId="77777777" w:rsidR="002773F1" w:rsidRPr="002773F1" w:rsidRDefault="002773F1" w:rsidP="0031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3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Supplement 1</w:t>
            </w:r>
            <w:r w:rsidRPr="002773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 Summ</w:t>
            </w:r>
            <w:r w:rsidR="0016589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2773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y of protein expressions in P10 and PX10 compared to P0 (in fold </w:t>
            </w:r>
            <w:r w:rsidR="00E95C04" w:rsidRPr="002773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nge) and</w:t>
            </w:r>
            <w:r w:rsidRPr="002773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heir function. Minus numbers indicate down-regulated protein while positive numbers mean increase in expression.  </w:t>
            </w:r>
          </w:p>
        </w:tc>
      </w:tr>
      <w:tr w:rsidR="002773F1" w:rsidRPr="002773F1" w14:paraId="7B4E1AFA" w14:textId="77777777" w:rsidTr="003140FE">
        <w:trPr>
          <w:trHeight w:val="300"/>
        </w:trPr>
        <w:tc>
          <w:tcPr>
            <w:tcW w:w="5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22778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</w:t>
            </w:r>
          </w:p>
        </w:tc>
        <w:tc>
          <w:tcPr>
            <w:tcW w:w="13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50B76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me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9F00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wman</w:t>
            </w: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4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AC43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CC</w:t>
            </w: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43300</w:t>
            </w:r>
          </w:p>
        </w:tc>
        <w:tc>
          <w:tcPr>
            <w:tcW w:w="4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535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R 17</w:t>
            </w:r>
          </w:p>
        </w:tc>
        <w:tc>
          <w:tcPr>
            <w:tcW w:w="4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FC0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R2831</w:t>
            </w:r>
          </w:p>
        </w:tc>
        <w:tc>
          <w:tcPr>
            <w:tcW w:w="12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4F7BD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Function/ pathway </w:t>
            </w:r>
          </w:p>
        </w:tc>
      </w:tr>
      <w:tr w:rsidR="002773F1" w:rsidRPr="002773F1" w14:paraId="31FCC7F1" w14:textId="77777777" w:rsidTr="003140FE">
        <w:trPr>
          <w:trHeight w:val="300"/>
        </w:trPr>
        <w:tc>
          <w:tcPr>
            <w:tcW w:w="53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DD40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C812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2FF2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1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309B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X10 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8215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5115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X10 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698D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3057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X1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676E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9A3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X10 </w:t>
            </w:r>
          </w:p>
        </w:tc>
        <w:tc>
          <w:tcPr>
            <w:tcW w:w="124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7E8D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773F1" w:rsidRPr="002773F1" w14:paraId="14B40D61" w14:textId="77777777" w:rsidTr="003140FE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F2CB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Virulance</w:t>
            </w:r>
            <w:proofErr w:type="spellEnd"/>
            <w:r w:rsidRPr="002773F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factors </w:t>
            </w:r>
          </w:p>
        </w:tc>
      </w:tr>
      <w:tr w:rsidR="002773F1" w:rsidRPr="002773F1" w14:paraId="1E2F652D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1F6F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AA5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D1CF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amma-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molysin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component A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C9CB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42.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4539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7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8D75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B44D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C79D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A29F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960F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9DB5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F885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xin that forms pores in the cell membrane</w:t>
            </w:r>
          </w:p>
        </w:tc>
      </w:tr>
      <w:tr w:rsidR="002773F1" w:rsidRPr="002773F1" w14:paraId="65C819C2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93FE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D6HCK9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51825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amma-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molysin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component B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291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506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0D2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8E0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1AE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FB9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FD07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D269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D717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xin that forms pores in the cell membrane</w:t>
            </w:r>
          </w:p>
        </w:tc>
      </w:tr>
      <w:tr w:rsidR="002773F1" w:rsidRPr="002773F1" w14:paraId="583B93B4" w14:textId="77777777" w:rsidTr="003140FE">
        <w:trPr>
          <w:trHeight w:val="287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114C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DS7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7B07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Sensor 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VraS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9EE0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2.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DFEE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3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8C04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648C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1D47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1274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CE2A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EFC6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6B57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transmembrane signalling systems </w:t>
            </w:r>
          </w:p>
        </w:tc>
      </w:tr>
      <w:tr w:rsidR="002773F1" w:rsidRPr="002773F1" w14:paraId="61E4B166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E509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AES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5549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Histidine protein kinase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ae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A179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8DEA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4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2160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45D0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1452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60BA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A11D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BF8F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BFA7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ensing protein </w:t>
            </w:r>
          </w:p>
        </w:tc>
      </w:tr>
      <w:tr w:rsidR="002773F1" w:rsidRPr="002773F1" w14:paraId="7E15601F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66DC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BI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EF97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Immunoglobulin-binding 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bi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5E3B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E8D6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33D5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466A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014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4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8335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6B17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36E7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26AB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tecting bacteria against host immune response</w:t>
            </w:r>
          </w:p>
        </w:tc>
      </w:tr>
      <w:tr w:rsidR="002773F1" w:rsidRPr="002773F1" w14:paraId="664FE166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57D7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U1MFS0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A65B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mmunoglobulin G-binding protein 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DF00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D496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4E11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CC4F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D10B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4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8412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4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795C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A111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E8DB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tecting bacteria against host immune response</w:t>
            </w:r>
          </w:p>
        </w:tc>
      </w:tr>
      <w:tr w:rsidR="002773F1" w:rsidRPr="002773F1" w14:paraId="5DA014A0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6F52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IB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8812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ibrinogen-binding protei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EE1A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27CA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5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5287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DA17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7217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C0C5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2BA0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4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7768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A3C8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inds to host fibrinogen</w:t>
            </w:r>
          </w:p>
        </w:tc>
      </w:tr>
      <w:tr w:rsidR="002773F1" w:rsidRPr="002773F1" w14:paraId="1C07EE12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4305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FE3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E666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ip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A274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17D5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1AB4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4794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D01A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4C58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B64F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C96F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96A8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Breakdown host lipid. </w:t>
            </w:r>
          </w:p>
        </w:tc>
      </w:tr>
      <w:tr w:rsidR="002773F1" w:rsidRPr="002773F1" w14:paraId="6B4F867A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4F14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CIN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9B26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taphylococcal complement inhibito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DB91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6.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3610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7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D4A8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16E8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A9F3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BD1B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8F1D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2537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9DDD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inactivate human neutrophils opsonization </w:t>
            </w:r>
          </w:p>
        </w:tc>
      </w:tr>
      <w:tr w:rsidR="002773F1" w:rsidRPr="002773F1" w14:paraId="39096C6B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6F85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AER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1415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Response regulator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aeR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3D75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5.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8AAF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3FD3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6942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D8BB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570C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53E5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56F9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6C17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control adhesion and invasion of host cell</w:t>
            </w:r>
          </w:p>
        </w:tc>
      </w:tr>
      <w:tr w:rsidR="002773F1" w:rsidRPr="002773F1" w14:paraId="73FD300A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10B7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AT9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13F0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Immunodominant antigen B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BB9D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6810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1658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0C06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26A3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1934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CCA3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6604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80B1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virulence factor that induce Immune response</w:t>
            </w:r>
          </w:p>
        </w:tc>
      </w:tr>
      <w:tr w:rsidR="002773F1" w:rsidRPr="002773F1" w14:paraId="24C86D7E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8D78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HT5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2606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eukocidin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/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molysin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toxin family S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8B53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C02F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AF30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B4FC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1650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CC90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9007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29BE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4F21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staphylococcal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molysin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toxin </w:t>
            </w:r>
          </w:p>
        </w:tc>
      </w:tr>
      <w:tr w:rsidR="002773F1" w:rsidRPr="002773F1" w14:paraId="061974A3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D4E65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9Y8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5477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Staphylococcal accessory regulator V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2903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389D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BBA5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7C4F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CF8A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BD0D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8C95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FD4C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2EAD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ntrol adhesion to host cell </w:t>
            </w:r>
          </w:p>
        </w:tc>
      </w:tr>
      <w:tr w:rsidR="002773F1" w:rsidRPr="002773F1" w14:paraId="4D5780F1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C3C0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DRE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69AF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erine-aspartate repeat-containing protein 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42D8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3838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A036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137B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37BC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FD39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502F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FF05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4D47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volved in the aggregation of host platelets</w:t>
            </w:r>
          </w:p>
        </w:tc>
      </w:tr>
      <w:tr w:rsidR="002773F1" w:rsidRPr="002773F1" w14:paraId="6E0C9696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A81B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D6DQ91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FB72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Serine-rich adhesin for platelets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raP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2334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6EC8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D1C4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1FDA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D865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70BF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41A6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63A1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029B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volved in the aggregation of host platelets</w:t>
            </w:r>
          </w:p>
        </w:tc>
      </w:tr>
      <w:tr w:rsidR="002773F1" w:rsidRPr="002773F1" w14:paraId="6657598E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9DB2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RAR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A095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Response regulator 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raR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621A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600F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F38B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0183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E4F0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B615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31D1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0530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CF7B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sistance against cationic antimicrobial peptides</w:t>
            </w:r>
          </w:p>
        </w:tc>
      </w:tr>
      <w:tr w:rsidR="002773F1" w:rsidRPr="002773F1" w14:paraId="2C037769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37A0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A69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CFF1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Drug resistance transporter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mrB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/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QacA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1DC3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9BD7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63A6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B2F6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7304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4F3A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44D4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536B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104D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ctivate efflux pump </w:t>
            </w:r>
          </w:p>
        </w:tc>
      </w:tr>
      <w:tr w:rsidR="002773F1" w:rsidRPr="002773F1" w14:paraId="7C4C5E26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08BFA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D1HPY5_STAAU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E231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ccessory gene regulator A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521F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75D1A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F9FA3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001EE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AECD2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020CF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B9375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D51D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8945E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inding to the RNAIII-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gr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regulatory region</w:t>
            </w:r>
          </w:p>
        </w:tc>
      </w:tr>
      <w:tr w:rsidR="002773F1" w:rsidRPr="002773F1" w14:paraId="53322FF4" w14:textId="77777777" w:rsidTr="003140FE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C4DBD5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Fatty acids synthesis</w:t>
            </w:r>
          </w:p>
        </w:tc>
      </w:tr>
      <w:tr w:rsidR="002773F1" w:rsidRPr="002773F1" w14:paraId="7A6DC469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6789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7V7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DD1C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noyl-[acyl-carrier-protein] reductase [NADPH]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4FE8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669D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68E2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776F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B6F4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9655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287D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1070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7C14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fatty acid biosynthesis</w:t>
            </w:r>
          </w:p>
        </w:tc>
      </w:tr>
      <w:tr w:rsidR="002773F1" w:rsidRPr="002773F1" w14:paraId="2473D358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4DC4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BU2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2FAB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3-oxoacyl-[acyl-carrier-protein] synthase 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9FCE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8E8E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B2FA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09FD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0EA7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F147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11F8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25E8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0F92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talyzes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fatty acid synthesis </w:t>
            </w:r>
          </w:p>
        </w:tc>
      </w:tr>
      <w:tr w:rsidR="002773F1" w:rsidRPr="002773F1" w14:paraId="4E3315E2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F9FF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ABH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803F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-oxoacyl-[acyl-carrier-protein] synthase 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D210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7EA0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9A6A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BDAB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199B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293B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8A61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8DAC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E125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talyzes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fatty acid synthesis </w:t>
            </w:r>
          </w:p>
        </w:tc>
      </w:tr>
      <w:tr w:rsidR="002773F1" w:rsidRPr="002773F1" w14:paraId="5F6EB8FF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B5D5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69FYU7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97F9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3-hydroxyacyl-[acyl-carrier-protein] dehydratase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abZ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0B6A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BBC4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2853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DB39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FD0E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DB2A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B022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DDA5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E55C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unsaturated fatty acids biosynthesis</w:t>
            </w:r>
          </w:p>
        </w:tc>
      </w:tr>
      <w:tr w:rsidR="002773F1" w:rsidRPr="002773F1" w14:paraId="24FA1FD1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BF47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EC0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E4D4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ldo/keto reductase family protei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8552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8366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CCB5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1ADF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C6D4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7D56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320F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3AAC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C27A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talysis oxidation-reduction (redox) reaction</w:t>
            </w:r>
          </w:p>
        </w:tc>
      </w:tr>
      <w:tr w:rsidR="002773F1" w:rsidRPr="002773F1" w14:paraId="37DC40FD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348D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Y695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EA85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utative lipid kin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BEC1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CFED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8E82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EF18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51F0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394C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046B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627A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B586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talyz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lipids phosphorylation   </w:t>
            </w:r>
          </w:p>
        </w:tc>
      </w:tr>
      <w:tr w:rsidR="002773F1" w:rsidRPr="002773F1" w14:paraId="229DF1B5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5F94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CE2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8408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3-oxoacyl-[acyl-carrier protein] reduct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055E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D71F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9D6C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1D6D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C508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9EAA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C484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D0E4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932C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fatty acid biosynthesis</w:t>
            </w:r>
          </w:p>
        </w:tc>
      </w:tr>
      <w:tr w:rsidR="002773F1" w:rsidRPr="002773F1" w14:paraId="21BE3D79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E788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LSX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1DF3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hosphate acyltransfer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CAEC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9B68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C0F4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3773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0E04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7F9B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32AE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2E3A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516F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fatty acid biosynthesis</w:t>
            </w:r>
          </w:p>
        </w:tc>
      </w:tr>
      <w:tr w:rsidR="002773F1" w:rsidRPr="002773F1" w14:paraId="1F48783A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9129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CCD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AF73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cetyl-coenzyme A carboxylase carboxyl transfer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A899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E325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D0CF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73AC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665A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628C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685B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3FB1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4A41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volved in Lipid metabolism</w:t>
            </w:r>
          </w:p>
        </w:tc>
      </w:tr>
      <w:tr w:rsidR="002773F1" w:rsidRPr="002773F1" w14:paraId="4F7A77F6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9096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8B9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BC24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Glycerol-3-phosphate dehydrogen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957F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16D3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7847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1869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56C5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AC8A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FC61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E648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252A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Lipid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etablosim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2773F1" w:rsidRPr="002773F1" w14:paraId="362D6344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58EC5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8D2_STAAE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0770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Malonyl CoA-acyl carrier 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ransacylas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92960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91EEE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6A00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5.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7234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D0839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548E1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DD0E8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82638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FE9E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malonyl metabolism </w:t>
            </w:r>
          </w:p>
        </w:tc>
      </w:tr>
      <w:tr w:rsidR="002773F1" w:rsidRPr="002773F1" w14:paraId="450C964F" w14:textId="77777777" w:rsidTr="003140FE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45F675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Growth proteins  </w:t>
            </w:r>
          </w:p>
        </w:tc>
      </w:tr>
      <w:tr w:rsidR="002773F1" w:rsidRPr="002773F1" w14:paraId="43594A82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F2A3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lastRenderedPageBreak/>
              <w:t>A0A0H3KCR5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27D4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lanine dehydrogen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DFB9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8C88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207F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83A3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D2AC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E673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968F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4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BAA7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83515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catalyse the formation of pyruvate in anaerobic condition</w:t>
            </w:r>
          </w:p>
        </w:tc>
      </w:tr>
      <w:tr w:rsidR="002773F1" w:rsidRPr="002773F1" w14:paraId="385572D3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C3C0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8M5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7105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hreonine dehydratase II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9A30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F445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CA0E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6AB9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0C31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985B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BFCC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D075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FF63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atalysis of the reaction: L-threonine in  anaerobic conditions </w:t>
            </w:r>
          </w:p>
        </w:tc>
      </w:tr>
      <w:tr w:rsidR="002773F1" w:rsidRPr="002773F1" w14:paraId="21BD0DD4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2D02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744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78D2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Regulatory 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px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E109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F566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1CC2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2239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BA0B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1259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B993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10BB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B9C0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ntrol growth in stress</w:t>
            </w:r>
          </w:p>
        </w:tc>
      </w:tr>
      <w:tr w:rsidR="002773F1" w:rsidRPr="002773F1" w14:paraId="026E9174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8340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7N9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13C0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sbD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like superfamily protei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97F1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D49F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B031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3318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0A2A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D800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50A1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02E9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8B0A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stress protein </w:t>
            </w:r>
          </w:p>
        </w:tc>
      </w:tr>
      <w:tr w:rsidR="002773F1" w:rsidRPr="002773F1" w14:paraId="2CB5FE22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CEAFE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DM3_STAAE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3E596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yruvate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ormat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yas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activating enzym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F8AF4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689E4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8D6DD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BD00E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D9096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B23B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A6E9C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63EC4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6D6B3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ctivation of pyruvate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ormate-lyas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under anaerobic conditions </w:t>
            </w:r>
          </w:p>
        </w:tc>
      </w:tr>
      <w:tr w:rsidR="002773F1" w:rsidRPr="002773F1" w14:paraId="137C86A6" w14:textId="77777777" w:rsidTr="003140FE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3353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cell wall synthesis and division proteins</w:t>
            </w:r>
          </w:p>
        </w:tc>
      </w:tr>
      <w:tr w:rsidR="002773F1" w:rsidRPr="002773F1" w14:paraId="76D48D93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64CB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CED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A147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robable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ransglycosylas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ceD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F3EF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E821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24ED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7E38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F8B5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0E99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DF1B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DD0B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DE0C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leave peptidoglycan and affects separation of bacterial cells</w:t>
            </w:r>
          </w:p>
        </w:tc>
      </w:tr>
      <w:tr w:rsidR="002773F1" w:rsidRPr="002773F1" w14:paraId="47FBDE0C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8407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6J4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D8C5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eptidoglycan hydrol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CC1A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E601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A0BC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2C9E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973D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F05A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7E69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6781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AC60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hydrolysis bonds within peptidoglycan </w:t>
            </w:r>
          </w:p>
        </w:tc>
      </w:tr>
      <w:tr w:rsidR="002773F1" w:rsidRPr="002773F1" w14:paraId="36AEC369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2549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Y1738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403B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UPF0754 membrane protei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F5BA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CA74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B42A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939D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BDA6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63BD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3920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71E3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E285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ell membrane synthesis</w:t>
            </w:r>
          </w:p>
        </w:tc>
      </w:tr>
      <w:tr w:rsidR="002773F1" w:rsidRPr="002773F1" w14:paraId="3CDA0E0A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B6E4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7R3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1AF0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Transcription factor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apR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432E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8FF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FF9B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B5BB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A2F7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C5DC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6317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4BFC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F1B5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Involved in regulation of membrane lipid biosynthesis </w:t>
            </w:r>
          </w:p>
        </w:tc>
      </w:tr>
      <w:tr w:rsidR="002773F1" w:rsidRPr="002773F1" w14:paraId="42F19EB0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9594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EPF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36CE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ell division 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epF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5F83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134F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8FA4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5A7B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00D5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CB81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F435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82E1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DD49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ell division protein</w:t>
            </w:r>
          </w:p>
        </w:tc>
      </w:tr>
      <w:tr w:rsidR="002773F1" w:rsidRPr="002773F1" w14:paraId="193F4498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1AD4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7X7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0CFB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Bifunctional autolysin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C5F7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636F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83F9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C0F6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76E7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647F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39C0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6B05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69DC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leaves the peptidoglycan to complete cell division cycle.</w:t>
            </w:r>
          </w:p>
        </w:tc>
      </w:tr>
      <w:tr w:rsidR="002773F1" w:rsidRPr="002773F1" w14:paraId="5C72EE8D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72D4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BB7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096C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Teichoic acid biosynthesis protein D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5C4B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8415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0CFB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EC45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F952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AA91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533E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5751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8FDF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eichoic acid biosynthesis</w:t>
            </w:r>
          </w:p>
        </w:tc>
      </w:tr>
      <w:tr w:rsidR="002773F1" w:rsidRPr="002773F1" w14:paraId="6A2B6621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6758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FB2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8BCB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-alanine lipoteichoic acid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CF3E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4BD1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686E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20F3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E1C1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7EB1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33B5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90D0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52F1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eichoic acid biosynthesis</w:t>
            </w:r>
          </w:p>
        </w:tc>
      </w:tr>
      <w:tr w:rsidR="002773F1" w:rsidRPr="002773F1" w14:paraId="514B3A6F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A00B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IE3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A489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ell envelope-related transcriptional attenuator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EC59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EB5F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8114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BF2B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B1E1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F0AE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183D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B1C1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110B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art of putative membrane-bound proteins</w:t>
            </w:r>
          </w:p>
        </w:tc>
      </w:tr>
      <w:tr w:rsidR="002773F1" w:rsidRPr="002773F1" w14:paraId="77C6BCC6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D9B2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7N2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4FC8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ell division 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tsL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9BCF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205A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F8F9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3747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8857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5574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26DA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65DB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6F80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ssential cell division protein</w:t>
            </w:r>
          </w:p>
        </w:tc>
      </w:tr>
      <w:tr w:rsidR="002773F1" w:rsidRPr="002773F1" w14:paraId="0483095E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4DEA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D1FG35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EAE1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ell division 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tsZ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8B69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2893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6D73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A9FA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BF1F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E1C7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7FB8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9E16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8370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ssential cell division protein</w:t>
            </w:r>
          </w:p>
        </w:tc>
      </w:tr>
      <w:tr w:rsidR="002773F1" w:rsidRPr="002773F1" w14:paraId="6666E131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B131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D1I8M9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95A0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ell division 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tsK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FF9F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450F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2F95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4176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2CF5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91F4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215D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C334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79BF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ssential cell division protein</w:t>
            </w:r>
          </w:p>
        </w:tc>
      </w:tr>
      <w:tr w:rsidR="002773F1" w:rsidRPr="002773F1" w14:paraId="29E49E6B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9F0E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B41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B175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N-terminal deoxyribonucle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C685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C6AE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D5BC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7E9C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FEEA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440F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CD63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3B6D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9C69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Transmembrane protein </w:t>
            </w:r>
          </w:p>
        </w:tc>
      </w:tr>
      <w:tr w:rsidR="002773F1" w:rsidRPr="002773F1" w14:paraId="68244776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E499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692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ABE3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odium:dicarboxylat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symporter family protei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0F87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6.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8999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8FDB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A106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303D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8696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0D47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37B4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C0B9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ransmembrane protein</w:t>
            </w:r>
          </w:p>
        </w:tc>
      </w:tr>
      <w:tr w:rsidR="002773F1" w:rsidRPr="002773F1" w14:paraId="1685F1CE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663E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69G604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2FC7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GTP-binding 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ngB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D3F5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4F1E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2302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ED35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F664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3CDA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5059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432D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E685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ell division</w:t>
            </w:r>
          </w:p>
        </w:tc>
      </w:tr>
      <w:tr w:rsidR="002773F1" w:rsidRPr="002773F1" w14:paraId="50047A15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A2CC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J61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57A7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-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cetylmuramoyl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L-alanine amid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7A70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EBCA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87D6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0BD4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B12C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D4EE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8437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00BE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4C20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peptidoglycan synthesis</w:t>
            </w:r>
          </w:p>
        </w:tc>
      </w:tr>
      <w:tr w:rsidR="002773F1" w:rsidRPr="002773F1" w14:paraId="0A23B7BE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C54E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2CDC1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2745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ell wall surface anchor family protei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5231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EFC5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3AC8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DF0B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7544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8CE1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6CE7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5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CDA7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5081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peptidoglycan synthesis</w:t>
            </w:r>
          </w:p>
        </w:tc>
      </w:tr>
      <w:tr w:rsidR="002773F1" w:rsidRPr="002773F1" w14:paraId="15FB0E7A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CAAA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E1XHC1_STAAU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3B65B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denylate cyclase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BAEFC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8DA9B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B3C39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626A7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B3A6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1DA10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8126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A74A2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5466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lasma membrane synthesis</w:t>
            </w:r>
          </w:p>
        </w:tc>
      </w:tr>
      <w:tr w:rsidR="002773F1" w:rsidRPr="002773F1" w14:paraId="1D61A26E" w14:textId="77777777" w:rsidTr="003140FE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71A1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Nucleic acid synthesis and replication  </w:t>
            </w:r>
          </w:p>
        </w:tc>
      </w:tr>
      <w:tr w:rsidR="002773F1" w:rsidRPr="002773F1" w14:paraId="1B4D3C03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0BE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33UUD6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2BB1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osine-5'-monophosphate dehydrogen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04C3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8417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4D65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E919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4B94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7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4CE0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1D33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FCC0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3F2F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lays an important role in the regulation of cell growth.</w:t>
            </w:r>
          </w:p>
        </w:tc>
      </w:tr>
      <w:tr w:rsidR="002773F1" w:rsidRPr="002773F1" w14:paraId="68C25CFA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3F4C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33UT10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3B27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NA gyrase subunit 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2767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6A68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EEB2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FD88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1ECE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A7FE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8E7C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FAB1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1C6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supercoils double-stranded (ds) DNA in an ATP-dependent manner.</w:t>
            </w:r>
          </w:p>
        </w:tc>
      </w:tr>
      <w:tr w:rsidR="002773F1" w:rsidRPr="002773F1" w14:paraId="7B7DDA0B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5E0A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D6GXM9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732F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DNA RNA helic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BFE1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F543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F24C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32CA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3EEC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B7EC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BDDF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EB9E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F7C3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ssential for DNA replication</w:t>
            </w:r>
          </w:p>
        </w:tc>
      </w:tr>
      <w:tr w:rsidR="002773F1" w:rsidRPr="002773F1" w14:paraId="65C9D58A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2C67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B6XN16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3AD0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NA-binding protei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0AB9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2E05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4934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34E2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9366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A101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9604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EAC8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C933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NA replication</w:t>
            </w:r>
          </w:p>
        </w:tc>
      </w:tr>
      <w:tr w:rsidR="002773F1" w:rsidRPr="002773F1" w14:paraId="4381C371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2006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33UBD0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721A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rginine--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RNA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lig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2C52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25FE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7037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D4D3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908F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A6DA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CC1A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D3F5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3BE2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NA synthesis</w:t>
            </w:r>
          </w:p>
        </w:tc>
      </w:tr>
      <w:tr w:rsidR="002773F1" w:rsidRPr="002773F1" w14:paraId="127B7CB2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39C8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643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8655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urine nucleoside phosphorylase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eoD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typ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3CDC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1.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B61E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5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8B84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3882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B887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E91C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B254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2188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3666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urine nucleoside metabolic process</w:t>
            </w:r>
          </w:p>
        </w:tc>
      </w:tr>
      <w:tr w:rsidR="002773F1" w:rsidRPr="002773F1" w14:paraId="726E1E5A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B6A0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7Y5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FF66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hosphoribosylamin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--glycine lig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B743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5.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5B2A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29CC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4A96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38FA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C206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4554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9602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AE20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urine metabolism</w:t>
            </w:r>
          </w:p>
        </w:tc>
      </w:tr>
      <w:tr w:rsidR="002773F1" w:rsidRPr="002773F1" w14:paraId="75D34CA7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F4D9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lastRenderedPageBreak/>
              <w:t>PYRB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1880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spartate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rbamoyltransferas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C686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D4A6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BF9E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E156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6E3E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31C6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6117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9890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9C5B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yrimidine metabolism</w:t>
            </w:r>
          </w:p>
        </w:tc>
      </w:tr>
      <w:tr w:rsidR="002773F1" w:rsidRPr="002773F1" w14:paraId="3843944B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0AC0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URL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3C6F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hosphoribosylformylglycinamidin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synthase subunit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urL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5677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0449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3F2F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D3B6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CF5C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D837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98AE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39B5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BFC8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urines biosynthetic pathway</w:t>
            </w:r>
          </w:p>
        </w:tc>
      </w:tr>
      <w:tr w:rsidR="002773F1" w:rsidRPr="002773F1" w14:paraId="3151A6A2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CE58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UR5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D3AB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hosphoribosylformylglycinamidin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cyclo-lig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14DF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83F3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DF5F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1445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8A2D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CD48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1E32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4647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05CB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urines biosynthetic pathway</w:t>
            </w:r>
          </w:p>
        </w:tc>
      </w:tr>
      <w:tr w:rsidR="002773F1" w:rsidRPr="002773F1" w14:paraId="7353E046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259A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5Z1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5925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'-nucleotidase, lipoprotein e(P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AE79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2A41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D7D9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7DA0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4262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9217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627B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DEAE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9508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cid phosphatase activity</w:t>
            </w:r>
          </w:p>
        </w:tc>
      </w:tr>
      <w:tr w:rsidR="002773F1" w:rsidRPr="002773F1" w14:paraId="2CFA56AB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FE05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8S5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DDCF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NA prim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1EF1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DB0D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5715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9AC2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F6CE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1ADF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C951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1109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72EC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NA replication</w:t>
            </w:r>
          </w:p>
        </w:tc>
      </w:tr>
      <w:tr w:rsidR="002773F1" w:rsidRPr="002773F1" w14:paraId="1265798D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BB7D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C25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76A4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hosphoribosylglycinamid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ormyltransferas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5C73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9631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AA9A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BCFD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0AF3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F8C0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CC74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5F8F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CCD1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urine metabolism</w:t>
            </w:r>
          </w:p>
        </w:tc>
      </w:tr>
      <w:tr w:rsidR="002773F1" w:rsidRPr="002773F1" w14:paraId="7705821C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4C9B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7C2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AA9B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hosphoribosylformylglycinamidin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synthase subunit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urQ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D116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2041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3FED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423C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E0A9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9602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9B5F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5C43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5D19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urine metabolism</w:t>
            </w:r>
          </w:p>
        </w:tc>
      </w:tr>
      <w:tr w:rsidR="002773F1" w:rsidRPr="002773F1" w14:paraId="7F6A419D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D759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CC6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500C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Orotate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hosphoribosyltransferas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C248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2B63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48F5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CC34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CEC4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196C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1CCC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98D2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957C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yrimidine metabolism</w:t>
            </w:r>
          </w:p>
        </w:tc>
      </w:tr>
      <w:tr w:rsidR="002773F1" w:rsidRPr="002773F1" w14:paraId="213267F3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424B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YRF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0492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rotidine 5'-phosphate decarboxyl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264F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8E3E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BCBE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AB64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FE60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8C71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B167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AEF1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3F17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yrimidine metabolism</w:t>
            </w:r>
          </w:p>
        </w:tc>
      </w:tr>
      <w:tr w:rsidR="002773F1" w:rsidRPr="002773F1" w14:paraId="623DB2CC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A9E5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UR7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9008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hosphoribosylaminoimidazole-succinocarboxamid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synth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689E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5E9C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5E58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390B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45FB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93DE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8D73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5C62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EB5B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urine metabolism</w:t>
            </w:r>
          </w:p>
        </w:tc>
      </w:tr>
      <w:tr w:rsidR="002773F1" w:rsidRPr="002773F1" w14:paraId="65202216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1386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FM7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E2175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5-carboxyaminoimidazole ribonucleotide synth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6758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75E6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EB08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7DE1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04CD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15D5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71FD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D1BE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51C0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urine metabolism</w:t>
            </w:r>
          </w:p>
        </w:tc>
      </w:tr>
      <w:tr w:rsidR="002773F1" w:rsidRPr="002773F1" w14:paraId="060A692E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88A0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RMHL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3CE7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rmH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family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RNA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/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RNA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methyltransfer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46D3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FBE5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5C8C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4447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3A90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9426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5F5E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6D86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910E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NA synthesis</w:t>
            </w:r>
          </w:p>
        </w:tc>
      </w:tr>
      <w:tr w:rsidR="002773F1" w:rsidRPr="002773F1" w14:paraId="483AD4ED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1B58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7P6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E794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ihydroorot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056B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B78D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8434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8B1F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0F22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79C3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FB03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8BC9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8FCE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yrimidine metabolism</w:t>
            </w:r>
          </w:p>
        </w:tc>
      </w:tr>
      <w:tr w:rsidR="002773F1" w:rsidRPr="002773F1" w14:paraId="366DC684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76BF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7M2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6348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ld-shock protein CSD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A0FA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7A08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66F0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E2F6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DE77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5F15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93F8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7B1A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6614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DNA binding </w:t>
            </w:r>
          </w:p>
        </w:tc>
      </w:tr>
      <w:tr w:rsidR="002773F1" w:rsidRPr="002773F1" w14:paraId="5827DE36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58FD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UREG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D104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Urease accessory 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UreG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6BC2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CF2C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A37C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B6AD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EC33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44AF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D60F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DBF2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AB90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romote the  incorporation of  urease nickel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etallocenter</w:t>
            </w:r>
            <w:proofErr w:type="spellEnd"/>
          </w:p>
        </w:tc>
      </w:tr>
      <w:tr w:rsidR="002773F1" w:rsidRPr="002773F1" w14:paraId="45B5C2AE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493B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763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37BA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UvrB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/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UvrC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motif domain protei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B2A3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EEEB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9F7C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306F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05AF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DEED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0DB1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2DC8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352A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NA binding protein</w:t>
            </w:r>
          </w:p>
        </w:tc>
      </w:tr>
      <w:tr w:rsidR="002773F1" w:rsidRPr="002773F1" w14:paraId="55FBCF14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A5F0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UNG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C9D3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Uracil-DNA glycosyl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8CCC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4E12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EA6D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2F10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6581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D3D9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FE91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F376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E69C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Excises uracil residues from  DNA </w:t>
            </w:r>
          </w:p>
        </w:tc>
      </w:tr>
      <w:tr w:rsidR="002773F1" w:rsidRPr="002773F1" w14:paraId="5E4CE678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4146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X7L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04B2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Exodeoxyribonuclease 7 large subunit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EE6F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E56A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E6FB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0009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4780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D7B1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7CCF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EEEA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57A9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DNA degradation  </w:t>
            </w:r>
          </w:p>
        </w:tc>
      </w:tr>
      <w:tr w:rsidR="002773F1" w:rsidRPr="002773F1" w14:paraId="00C7F988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26DD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Z4SD81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CF90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RNA methyltransferase 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rmA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famil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A10D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470F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E159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FDAC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8438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47AD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8BB2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FDB7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4706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NA binding protein</w:t>
            </w:r>
          </w:p>
        </w:tc>
      </w:tr>
      <w:tr w:rsidR="002773F1" w:rsidRPr="002773F1" w14:paraId="2B04046C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C840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2IIF7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23ED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Urease subunit bet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2715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3496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31DB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83C5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FB24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7B52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E2F3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6B78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BD915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urea degradation </w:t>
            </w:r>
          </w:p>
        </w:tc>
      </w:tr>
      <w:tr w:rsidR="002773F1" w:rsidRPr="002773F1" w14:paraId="0BF8603E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A7E9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77W0W4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690F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Urease subunit gamma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50D9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7C91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AC37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9579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3026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FA6C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EAC3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2689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441A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urea degradation </w:t>
            </w:r>
          </w:p>
        </w:tc>
      </w:tr>
      <w:tr w:rsidR="002773F1" w:rsidRPr="002773F1" w14:paraId="71BC19BF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0EE8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D1I3J5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CBB1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Urease accessory 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Ure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244B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2CE6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5795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C1D4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BE22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F658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5EB6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439E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D9C2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urea degradation </w:t>
            </w:r>
          </w:p>
        </w:tc>
      </w:tr>
      <w:tr w:rsidR="002773F1" w:rsidRPr="002773F1" w14:paraId="3F7A0719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49A3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Z1INW2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D041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RNA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methyltransfer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418C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7DD3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E6D0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9B4E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D07E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640C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EF94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E692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575E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iosynthesis of the modified nucleoside</w:t>
            </w:r>
          </w:p>
        </w:tc>
      </w:tr>
      <w:tr w:rsidR="002773F1" w:rsidRPr="002773F1" w14:paraId="56F85B41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F298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2HWA8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97CB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DNA lig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202F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8CE6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3AF0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F207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D95E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B9D0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2CEA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4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FE69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D1E1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NA synthesis</w:t>
            </w:r>
          </w:p>
        </w:tc>
      </w:tr>
      <w:tr w:rsidR="002773F1" w:rsidRPr="002773F1" w14:paraId="34534D02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1B2F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2HUB6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B8C3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utative competence-damage inducible protein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EF5B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46DB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25E0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DE3C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7E37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D4EF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AA58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C2EE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093D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volve in horizontal transfer of genes</w:t>
            </w:r>
          </w:p>
        </w:tc>
      </w:tr>
      <w:tr w:rsidR="002773F1" w:rsidRPr="002773F1" w14:paraId="7873CFC0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E134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Z5B427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6648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piR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family transcriptional regulator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C8CC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27FE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2465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16E1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862A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EAB9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A904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E09B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800C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ontrol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ransccription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2773F1" w:rsidRPr="002773F1" w14:paraId="517F1361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5EEC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69FS33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58BF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Thioredoxin reduct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7C73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186A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89FE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BEAF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2C60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4A7E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A383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A592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B5DE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ontrol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ransccription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2773F1" w:rsidRPr="002773F1" w14:paraId="7294F1EB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7589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123C3S6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F59D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N6-adenine-specific DNA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ethylas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6B95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2155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9219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B65A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81E9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AA68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365C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564B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62C0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rotect DNA against degradation by restriction enzymes</w:t>
            </w:r>
          </w:p>
        </w:tc>
      </w:tr>
      <w:tr w:rsidR="002773F1" w:rsidRPr="002773F1" w14:paraId="6F64B399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11C69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2JRS5_STAAU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CA9B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roline-tRNA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ligase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08561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DB33B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5C472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22822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E8DE7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ABB7E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ADAA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237C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3306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NA synthesis</w:t>
            </w:r>
          </w:p>
        </w:tc>
      </w:tr>
      <w:tr w:rsidR="002773F1" w:rsidRPr="002773F1" w14:paraId="25298110" w14:textId="77777777" w:rsidTr="003140FE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4AE46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transport proteins </w:t>
            </w:r>
          </w:p>
        </w:tc>
      </w:tr>
      <w:tr w:rsidR="002773F1" w:rsidRPr="002773F1" w14:paraId="7316A854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9126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DK9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3360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Glutamine transport ATP-binding protein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DABF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B571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8A27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E519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C6F2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0596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3578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2BBD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C744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ransport system for glutamine</w:t>
            </w:r>
          </w:p>
        </w:tc>
      </w:tr>
      <w:tr w:rsidR="002773F1" w:rsidRPr="002773F1" w14:paraId="547BE800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4901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BH8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943B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Di-/tripeptide ABC transporter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85AA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AFDA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1DE0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FEE7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C13F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6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792B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3A2F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E96B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9004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eptide transporter</w:t>
            </w:r>
          </w:p>
        </w:tc>
      </w:tr>
      <w:tr w:rsidR="002773F1" w:rsidRPr="002773F1" w14:paraId="28FC9F15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023C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lastRenderedPageBreak/>
              <w:t>A0A0H3KA74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9C36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rA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-like Mg2+ transporter protein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A9AD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3021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34FD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9F89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38A4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BDD0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BCB8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C06C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C1EF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agnesium transporter</w:t>
            </w:r>
          </w:p>
        </w:tc>
      </w:tr>
      <w:tr w:rsidR="002773F1" w:rsidRPr="002773F1" w14:paraId="790D9AE9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FA8B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9X7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78AC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rotein translocase subunit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ecY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3031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9DE7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98BE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7CCC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7647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67E0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DA6F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C069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577B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rotein transport </w:t>
            </w:r>
          </w:p>
        </w:tc>
      </w:tr>
      <w:tr w:rsidR="002773F1" w:rsidRPr="002773F1" w14:paraId="6C46B4CC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CE62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BC1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5B28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errichrom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transport ATP-binding 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huA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F529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F56E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48CD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B05A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53F7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1C4F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E7C7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AC72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7647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TP transport</w:t>
            </w:r>
          </w:p>
        </w:tc>
      </w:tr>
      <w:tr w:rsidR="002773F1" w:rsidRPr="002773F1" w14:paraId="3A49653C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2E88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AK3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F449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BC transporter, ATP-binding protei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7C5C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8.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A2FB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4641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04EB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9DC6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99EF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4E02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8BB6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AE3F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TP transport </w:t>
            </w:r>
          </w:p>
        </w:tc>
      </w:tr>
      <w:tr w:rsidR="002773F1" w:rsidRPr="002773F1" w14:paraId="6081AB89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D801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6N8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7F5A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BC transporter, ATP-binding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sbA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7045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6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D87B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D689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1C67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78EC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C85E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A28E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F863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D18E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TP transport </w:t>
            </w:r>
          </w:p>
        </w:tc>
      </w:tr>
      <w:tr w:rsidR="002773F1" w:rsidRPr="002773F1" w14:paraId="29FE1CFA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EA18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EU6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6999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BC transporter ATP-binding protei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E495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127A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B650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0515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DDB5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5475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DC1A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4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BB5D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B77C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TP transport </w:t>
            </w:r>
          </w:p>
        </w:tc>
      </w:tr>
      <w:tr w:rsidR="002773F1" w:rsidRPr="002773F1" w14:paraId="1F55865B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A71F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II2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2238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-lactate permease 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B0C3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FE5E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3C5E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C19D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82EA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2F64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E659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D533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E1F5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lactate transmembrane transporter </w:t>
            </w:r>
          </w:p>
        </w:tc>
      </w:tr>
      <w:tr w:rsidR="002773F1" w:rsidRPr="002773F1" w14:paraId="5778246A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00F8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DH2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15A6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L-lactate dehydrogenase 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70F5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5681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6CCD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E0EF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08A5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92F4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7D60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A30D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09CB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lactate transmembrane transporter </w:t>
            </w:r>
          </w:p>
        </w:tc>
      </w:tr>
      <w:tr w:rsidR="002773F1" w:rsidRPr="002773F1" w14:paraId="368D99F6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9E8D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9X9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6ADB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-lactate perme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31A0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947A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E500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0A9C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F237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F9D9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C6C4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3179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CEB5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lactate transmembrane transporter </w:t>
            </w:r>
          </w:p>
        </w:tc>
      </w:tr>
      <w:tr w:rsidR="002773F1" w:rsidRPr="002773F1" w14:paraId="6739CF6B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84A0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E1AJV5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D02A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pper ion binding protei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C84B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CEA9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1DD2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E2A1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07C4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7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BBEA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DDBD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8AD4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BC67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opper transport </w:t>
            </w:r>
          </w:p>
        </w:tc>
      </w:tr>
      <w:tr w:rsidR="002773F1" w:rsidRPr="002773F1" w14:paraId="57DEE59D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D7364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PZ_STAAE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B208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opper chaperone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pZ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2BE53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05205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737C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E466C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88A3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AF4E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C175F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6715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7323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opper transport </w:t>
            </w:r>
          </w:p>
        </w:tc>
      </w:tr>
      <w:tr w:rsidR="002773F1" w:rsidRPr="002773F1" w14:paraId="44E079BF" w14:textId="77777777" w:rsidTr="003140FE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1B8C4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protein synthesis </w:t>
            </w:r>
          </w:p>
        </w:tc>
      </w:tr>
      <w:tr w:rsidR="002773F1" w:rsidRPr="002773F1" w14:paraId="50A44A81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B6FF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D1HJY4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295C5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mino-acid citrate synthet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86DF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FC74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C656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BEBC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006D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2EA4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36C6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2A2D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E739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mino-acid biosynthesis.</w:t>
            </w:r>
          </w:p>
        </w:tc>
      </w:tr>
      <w:tr w:rsidR="002773F1" w:rsidRPr="002773F1" w14:paraId="7FDDFEE3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B25F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EK5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CF65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rotein-arginine kin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3072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628B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44A7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8EC1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58DF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4EAC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F427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579D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0FAB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hosphorylation of arginine residues in proteins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ynthsis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2773F1" w:rsidRPr="002773F1" w14:paraId="7161EBD9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8393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AT3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7921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arbamate kin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BCB5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5347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B250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86F4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2130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075F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9713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8727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D11D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rginine synthesis</w:t>
            </w:r>
          </w:p>
        </w:tc>
      </w:tr>
      <w:tr w:rsidR="002773F1" w:rsidRPr="002773F1" w14:paraId="7CA9C752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1CB2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RCA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BA9F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rginine deimin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3C91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71E5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41AB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2BFC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3ACC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726D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96E2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2BD0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ABBF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rginine synthesis</w:t>
            </w:r>
          </w:p>
        </w:tc>
      </w:tr>
      <w:tr w:rsidR="002773F1" w:rsidRPr="002773F1" w14:paraId="73A5C3E0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097C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H72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B012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annosyl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-glyco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ndo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beta-N-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cetylglucosamidas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85C4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82C1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F44C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EF7A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F048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D807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7264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38C9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4614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mino-acid biosynthesis.</w:t>
            </w:r>
          </w:p>
        </w:tc>
      </w:tr>
      <w:tr w:rsidR="002773F1" w:rsidRPr="002773F1" w14:paraId="3DF0C0BA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860B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I69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2F52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lpha-acetolactate synth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43E4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6D4F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5863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9B39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B344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200E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A82A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3127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9384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mino-acid biosynthesis.</w:t>
            </w:r>
          </w:p>
        </w:tc>
      </w:tr>
      <w:tr w:rsidR="002773F1" w:rsidRPr="002773F1" w14:paraId="1EE91BC1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E7D9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SSY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57B9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rgininosuccinat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synth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28F3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C2E0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DC91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819F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93C2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5692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0C85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2F8D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1294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mino-acid biosynthesis</w:t>
            </w:r>
          </w:p>
        </w:tc>
      </w:tr>
      <w:tr w:rsidR="002773F1" w:rsidRPr="002773F1" w14:paraId="297C9BE8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A6CD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ETE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F4B8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-methyltetrahydropteroyltriglutamate methyltransfer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0590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407C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A698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F47E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5ECB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7F29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356B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270A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9F15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mino-acid biosynthesis</w:t>
            </w:r>
          </w:p>
        </w:tc>
      </w:tr>
      <w:tr w:rsidR="002773F1" w:rsidRPr="002773F1" w14:paraId="0E2C20EB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5CC1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VC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2E8F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Ketol-acid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eductoisomeras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0336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1EBC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F5C4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3FCF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C5C2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84ED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6301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F472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9A5D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mino-acid biosynthesis</w:t>
            </w:r>
          </w:p>
        </w:tc>
      </w:tr>
      <w:tr w:rsidR="002773F1" w:rsidRPr="002773F1" w14:paraId="6119DC0D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79BE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L28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5DB05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50S ribosomal protein L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0155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EE81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9C8F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0729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80AA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D8AA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DD8C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3150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A7E3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rotein synthesis</w:t>
            </w:r>
          </w:p>
        </w:tc>
      </w:tr>
      <w:tr w:rsidR="002773F1" w:rsidRPr="002773F1" w14:paraId="7A97D948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BBC2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852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E37C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mino acid perme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EA0B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7602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04DF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C1DD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115B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B2D8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E6D4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349E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63E1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nables the transfer of amino acids from through membrane</w:t>
            </w:r>
          </w:p>
        </w:tc>
      </w:tr>
      <w:tr w:rsidR="002773F1" w:rsidRPr="002773F1" w14:paraId="5B82DB70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78775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RB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4675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rbamoyl-phosphate synthase large chai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DA4F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F47B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F0E1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CAE0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CE6F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5297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543C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6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5F8F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C129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mino-acid biosynthesis.</w:t>
            </w:r>
          </w:p>
        </w:tc>
      </w:tr>
      <w:tr w:rsidR="002773F1" w:rsidRPr="002773F1" w14:paraId="60133356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93FB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8B6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D2CB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rbamoyl-phosphate synthase small chai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A146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E2AD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DFEA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00FC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9684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368A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2B34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5424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C653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mino-acid biosynthesis.</w:t>
            </w:r>
          </w:p>
        </w:tc>
      </w:tr>
      <w:tr w:rsidR="002773F1" w:rsidRPr="002773F1" w14:paraId="1FE273A6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A553F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D1HVY3_STAAU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30FE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itroreductas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D5332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19631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FA90F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973A8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AC2F5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A0291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5447B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502FE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A13B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rotein synthesis</w:t>
            </w:r>
          </w:p>
        </w:tc>
      </w:tr>
      <w:tr w:rsidR="002773F1" w:rsidRPr="002773F1" w14:paraId="1441AF32" w14:textId="77777777" w:rsidTr="003140FE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7B74E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other cell metabolism </w:t>
            </w:r>
          </w:p>
        </w:tc>
      </w:tr>
      <w:tr w:rsidR="002773F1" w:rsidRPr="002773F1" w14:paraId="4272EAF5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AD7B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J30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39845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Glycine betaine aldehyde dehydrogen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57FC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3168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35BA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115F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4E3A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E2A4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7B60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E65F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B46A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mine and polyamine biosynthesis</w:t>
            </w:r>
          </w:p>
        </w:tc>
      </w:tr>
      <w:tr w:rsidR="002773F1" w:rsidRPr="002773F1" w14:paraId="34B2E823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C94D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FD1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7D6A5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haperone 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lpB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27B8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94F4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3D00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F957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5238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01E0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D9AD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8D8F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8F09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reventing proteins aggregation in response to heat </w:t>
            </w:r>
          </w:p>
        </w:tc>
      </w:tr>
      <w:tr w:rsidR="002773F1" w:rsidRPr="002773F1" w14:paraId="25B9F051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0564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IR5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B2AF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lkyl hydroperoxide reductase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hpD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C875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1229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9031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7D24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B010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3407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CBD5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7AD1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7E49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ntioxidant protein </w:t>
            </w:r>
          </w:p>
        </w:tc>
      </w:tr>
      <w:tr w:rsidR="002773F1" w:rsidRPr="002773F1" w14:paraId="2FCDD2FF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51D6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LPK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4F6C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lycerol kin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C9A7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DD2F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244F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D64C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0932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9AC4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34F0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C7A1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4B26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egulation of glycerol uptake and metabolism</w:t>
            </w:r>
          </w:p>
        </w:tc>
      </w:tr>
      <w:tr w:rsidR="002773F1" w:rsidRPr="002773F1" w14:paraId="40BE76CD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43A7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A40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4633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bortive infection protei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F095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6896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207D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296C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EE61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E218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906B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3900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9CF9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esist bacteriophage infection</w:t>
            </w:r>
          </w:p>
        </w:tc>
      </w:tr>
      <w:tr w:rsidR="002773F1" w:rsidRPr="002773F1" w14:paraId="3D19FA75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07C4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DI8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D6A0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Indole-3-pyruvate decarboxyl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9FA3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00DA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9AAE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EE9F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3690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1DEE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1333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882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570E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yruvate metabolism </w:t>
            </w:r>
          </w:p>
        </w:tc>
      </w:tr>
      <w:tr w:rsidR="002773F1" w:rsidRPr="002773F1" w14:paraId="73B48DE6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A237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CY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022B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ytidylat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kin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18C9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A83B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B288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E3CA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A81E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6589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1018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56B9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E6DB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energy production enzyme </w:t>
            </w:r>
          </w:p>
        </w:tc>
      </w:tr>
      <w:tr w:rsidR="002773F1" w:rsidRPr="002773F1" w14:paraId="0EBE4874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4B12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A</w:t>
            </w: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lastRenderedPageBreak/>
              <w:t>34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C338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lastRenderedPageBreak/>
              <w:t xml:space="preserve">Inositol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onophosphatas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0A0B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2B04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149D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9AF5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8835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32ED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8DB9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C7EB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5933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ignaling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pathway</w:t>
            </w:r>
          </w:p>
        </w:tc>
      </w:tr>
      <w:tr w:rsidR="002773F1" w:rsidRPr="002773F1" w14:paraId="5669BDBB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E53F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lastRenderedPageBreak/>
              <w:t>A0A0H3K8A3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7418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Riboflavin biosynthesis protein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9D75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73C1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9E2A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8EA6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51AB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E487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E548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E407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D267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energy production enzyme </w:t>
            </w:r>
          </w:p>
        </w:tc>
      </w:tr>
      <w:tr w:rsidR="002773F1" w:rsidRPr="002773F1" w14:paraId="5E6AA812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09D9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DQ2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B01A5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2-C-methyl-D-erythritol 4-phosphate cytidylyltransfer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B1BF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BAFE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862D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5EE0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AA8C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92FA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632A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2C6E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469C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soprenoid biosynthesis</w:t>
            </w:r>
          </w:p>
        </w:tc>
      </w:tr>
      <w:tr w:rsidR="002773F1" w:rsidRPr="002773F1" w14:paraId="66207FA9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E9DE5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8Q1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C2E7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socitrate dehydrogenase [NADP]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0322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0B33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950C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BBFE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EA95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3119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6EDC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BD06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7616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energy production enzyme </w:t>
            </w:r>
          </w:p>
        </w:tc>
      </w:tr>
      <w:tr w:rsidR="002773F1" w:rsidRPr="002773F1" w14:paraId="1D13B054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E6F0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NAJ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64A5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haperone 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naJ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DD90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C701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5B85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DB71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61DA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CC59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532F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0B99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BE45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reventing proteins aggregation in response to heat </w:t>
            </w:r>
          </w:p>
        </w:tc>
      </w:tr>
      <w:tr w:rsidR="002773F1" w:rsidRPr="002773F1" w14:paraId="2EFFD496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04E6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B76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B73C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yridine nucleotide-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isulfid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oxidoreduct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51D9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C04B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DAD7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343B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93C0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20C5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FC1B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7631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172D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energy production </w:t>
            </w:r>
          </w:p>
        </w:tc>
      </w:tr>
      <w:tr w:rsidR="002773F1" w:rsidRPr="002773F1" w14:paraId="769F16B2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B4B9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FP0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FDC8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ytochrome D ubiquinol oxid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C573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A1AC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29A5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8B99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51E4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7D27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1704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C255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219A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xidation-reduction process</w:t>
            </w:r>
          </w:p>
        </w:tc>
      </w:tr>
      <w:tr w:rsidR="002773F1" w:rsidRPr="002773F1" w14:paraId="139C90A4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6B49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8Q4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B8795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yruvate kin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D40D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D262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ECE3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8DDA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D38A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3FDD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F104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F68F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A1C4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synthesizes pyruvate in glycolysis pathway</w:t>
            </w:r>
          </w:p>
        </w:tc>
      </w:tr>
      <w:tr w:rsidR="002773F1" w:rsidRPr="002773F1" w14:paraId="3583CBB7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58EC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6Y2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493F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lkyl hydroperoxide reductase subunit C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DFCE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BA8A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1987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39F0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851B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3BDA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FD09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2F72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1082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oxidative response protein </w:t>
            </w:r>
          </w:p>
        </w:tc>
      </w:tr>
      <w:tr w:rsidR="002773F1" w:rsidRPr="002773F1" w14:paraId="65F21D6B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B00C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760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8945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mino-hydroxy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ydroxymethyldihydropteridin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008E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5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349D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4532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63FB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6BC0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71D2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609C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2025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1994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energy production enzyme </w:t>
            </w:r>
          </w:p>
        </w:tc>
      </w:tr>
      <w:tr w:rsidR="002773F1" w:rsidRPr="002773F1" w14:paraId="2E1DB2E6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F8FE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6G9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0585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ormat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acetyltransfer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945F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DD81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7CF8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0904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CF79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46F3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AA23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EC62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5287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rbohydrate metabolic process</w:t>
            </w:r>
          </w:p>
        </w:tc>
      </w:tr>
      <w:tr w:rsidR="002773F1" w:rsidRPr="002773F1" w14:paraId="296C211B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4E35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CDA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26CE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ron-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ulfur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cluster repair 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cdA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7B94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B7B7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D21B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2F88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5B38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5236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AF1D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CA86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5.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4AB4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epair of iron-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ulfur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clusters </w:t>
            </w:r>
          </w:p>
        </w:tc>
      </w:tr>
      <w:tr w:rsidR="002773F1" w:rsidRPr="002773F1" w14:paraId="189F869B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EDFE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988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F70C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Ferritin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5C14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4.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3C15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D019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2052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C44B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600D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C284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3022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5F5B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ron-storage protein</w:t>
            </w:r>
          </w:p>
        </w:tc>
      </w:tr>
      <w:tr w:rsidR="002773F1" w:rsidRPr="002773F1" w14:paraId="34E58C47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BB31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9P4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2377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hiol-disulphide oxidoreductase, DCC family protei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6E6B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4.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CBD9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2008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C11F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AFEE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20EF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5810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4058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58615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oxidoreductase enzyme </w:t>
            </w:r>
          </w:p>
        </w:tc>
      </w:tr>
      <w:tr w:rsidR="002773F1" w:rsidRPr="002773F1" w14:paraId="08CAE383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33F8E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A53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A1A8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sterase-like protei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8951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D853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BE58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1F49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2133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6DE5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CC1D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62AB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1190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ydrolysis enzyme</w:t>
            </w:r>
          </w:p>
        </w:tc>
      </w:tr>
      <w:tr w:rsidR="002773F1" w:rsidRPr="002773F1" w14:paraId="6AF9DBC6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6DF9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DE4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DB81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ldehyde-alcohol dehydrogen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C48B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7.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D44D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4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752E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3AA5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A268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4732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2EA9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ECF5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51BD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rbon utilization</w:t>
            </w:r>
          </w:p>
        </w:tc>
      </w:tr>
      <w:tr w:rsidR="002773F1" w:rsidRPr="002773F1" w14:paraId="323DDF03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11E8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B93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C4A8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lcohol dehydrogen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2F23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2AFB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B34B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1B82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1A28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5EFE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0AA3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DBB4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70D8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zinc metabolism </w:t>
            </w:r>
          </w:p>
        </w:tc>
      </w:tr>
      <w:tr w:rsidR="002773F1" w:rsidRPr="002773F1" w14:paraId="3AB7DBBF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1451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TC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361E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Ornithine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rbamoyltransferas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F0A9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64DD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5558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DD6E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A601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53C1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EB06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2DAF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6939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rginine biosynthesis</w:t>
            </w:r>
          </w:p>
        </w:tc>
      </w:tr>
      <w:tr w:rsidR="002773F1" w:rsidRPr="002773F1" w14:paraId="37B3479D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5FF76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7W9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619D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lycosyl transfer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B6F3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60D0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DEDE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B96A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4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F23D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EB82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BDA8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C555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40AE8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carbohydrate synthesis</w:t>
            </w:r>
          </w:p>
        </w:tc>
      </w:tr>
      <w:tr w:rsidR="002773F1" w:rsidRPr="002773F1" w14:paraId="16454C12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F2A0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767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B254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Serine acetyltransfer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2089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F21D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2821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644D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AB4D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81DF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2EE6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1363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ACB4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ysteine and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ulfur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metabolism</w:t>
            </w:r>
          </w:p>
        </w:tc>
      </w:tr>
      <w:tr w:rsidR="002773F1" w:rsidRPr="002773F1" w14:paraId="0D5FFA9D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409E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814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BF78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midophosphoribosyltransferas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4849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02AD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84F9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2841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2223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7C39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669D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83B8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131C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formation of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hosphoribosylamin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2773F1" w:rsidRPr="002773F1" w14:paraId="4F52F765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DFF8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8Q6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185A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lpha-amyl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087A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09F1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3AFD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C877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5D65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BC57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2DFC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00A6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B9F8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rbohydrate metabolism</w:t>
            </w:r>
          </w:p>
        </w:tc>
      </w:tr>
      <w:tr w:rsidR="002773F1" w:rsidRPr="002773F1" w14:paraId="4484416B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9CE3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6G3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9A6E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aloacid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dehalogenase-like hydrol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4638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AFEB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9C58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BEE9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BE35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CDF4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DEDC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7960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26C5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ydrolysis enzyme</w:t>
            </w:r>
          </w:p>
        </w:tc>
      </w:tr>
      <w:tr w:rsidR="002773F1" w:rsidRPr="002773F1" w14:paraId="0086C8D4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E759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8E4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22C4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ytidine deaminase,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motetrameric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8598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F9EC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B397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8902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E0C2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5A0B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3772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FEC5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B7EA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Zinc metabolism </w:t>
            </w:r>
          </w:p>
        </w:tc>
      </w:tr>
      <w:tr w:rsidR="002773F1" w:rsidRPr="002773F1" w14:paraId="74D3F5CE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31FA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AA0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2B4D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Uroporphyrin-III C-methyl transfer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1947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9A80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08FC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8A0B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A0A4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A484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37B8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6923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3BC84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xidation-reduction process</w:t>
            </w:r>
          </w:p>
        </w:tc>
      </w:tr>
      <w:tr w:rsidR="002773F1" w:rsidRPr="002773F1" w14:paraId="1469AB43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9E8B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3K9W5_STAA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2226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AD-superfamily hydrolase subfamily IIB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DB1E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F444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B7C1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524F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1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8466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12D5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43EB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7A8F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A9A99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hydrolase enzyme </w:t>
            </w:r>
          </w:p>
        </w:tc>
      </w:tr>
      <w:tr w:rsidR="002773F1" w:rsidRPr="002773F1" w14:paraId="77376B0D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BEE5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D1GYY0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3B155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2-amino-4-hydroxy-6-hydroxymethyldihydropteridine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iphosphokinas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7046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0233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3688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E70A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41CB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F84B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2EBD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F94D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ECDB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energy production enzyme </w:t>
            </w:r>
          </w:p>
        </w:tc>
      </w:tr>
      <w:tr w:rsidR="002773F1" w:rsidRPr="002773F1" w14:paraId="4EEA73D8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2D61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33V8D4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D3B9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Bifunctional protein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olD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462B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B727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3900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A4BD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C606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A4AF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9FA5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66A1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1104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rbon metabolism</w:t>
            </w:r>
          </w:p>
        </w:tc>
      </w:tr>
      <w:tr w:rsidR="002773F1" w:rsidRPr="002773F1" w14:paraId="48FA24D2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0F92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E1XEQ3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0F50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-succinylbenzoate--CoA lig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172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EC2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164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0BD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087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1433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C74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194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DB7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ynthesis of menaquinone</w:t>
            </w:r>
          </w:p>
        </w:tc>
      </w:tr>
      <w:tr w:rsidR="002773F1" w:rsidRPr="002773F1" w14:paraId="7D74538B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355CB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Z2XVS9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F2DDA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ehydrosqualene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desatura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EED9E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EB60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A905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083B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9039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B1C4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8D5FD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630F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1367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taphyloxanthin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synthesis</w:t>
            </w:r>
          </w:p>
        </w:tc>
      </w:tr>
      <w:tr w:rsidR="002773F1" w:rsidRPr="002773F1" w14:paraId="5D9B0C2F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5EF2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33V5Q0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56D6F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utative cysteine ligase </w:t>
            </w:r>
            <w:proofErr w:type="spellStart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shC</w:t>
            </w:r>
            <w:proofErr w:type="spellEnd"/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41E4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B6E2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DA38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6AE2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41F02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6477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0CC30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6487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7072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maintenance of cellular redox balance </w:t>
            </w:r>
          </w:p>
        </w:tc>
      </w:tr>
      <w:tr w:rsidR="002773F1" w:rsidRPr="002773F1" w14:paraId="3FCAFF42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F41D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D1HQY5_STAAU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CA121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Nucleoside diphosphate kinas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E3D4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129C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08C2A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E088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997F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749FB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DC998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2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BBAE4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8.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D7B2C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ntrol extracellular ATP</w:t>
            </w:r>
          </w:p>
        </w:tc>
      </w:tr>
      <w:tr w:rsidR="002773F1" w:rsidRPr="002773F1" w14:paraId="05D414FD" w14:textId="77777777" w:rsidTr="003140FE">
        <w:trPr>
          <w:trHeight w:val="300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AF4A43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A0H2CU79_STAAU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C0CA87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hosphoenolpyruvate-protein phosphotransferase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265CE1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61AA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F93655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A6478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2C80F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919BE6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16A617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EE8A89" w14:textId="77777777" w:rsidR="002773F1" w:rsidRPr="002773F1" w:rsidRDefault="002773F1" w:rsidP="003140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457CDD" w14:textId="77777777" w:rsidR="002773F1" w:rsidRPr="002773F1" w:rsidRDefault="002773F1" w:rsidP="003140F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2773F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sugar phosphorylation  </w:t>
            </w:r>
          </w:p>
        </w:tc>
      </w:tr>
    </w:tbl>
    <w:p w14:paraId="3435D433" w14:textId="77777777" w:rsidR="003F2A87" w:rsidRDefault="003F2A87"/>
    <w:sectPr w:rsidR="003F2A87" w:rsidSect="002773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3F1"/>
    <w:rsid w:val="00165890"/>
    <w:rsid w:val="002773F1"/>
    <w:rsid w:val="003140FE"/>
    <w:rsid w:val="003F2A87"/>
    <w:rsid w:val="0066652B"/>
    <w:rsid w:val="008131F1"/>
    <w:rsid w:val="00BD6A60"/>
    <w:rsid w:val="00E95C04"/>
    <w:rsid w:val="00ED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FCCD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73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73F1"/>
    <w:rPr>
      <w:color w:val="800080"/>
      <w:u w:val="single"/>
    </w:rPr>
  </w:style>
  <w:style w:type="paragraph" w:customStyle="1" w:styleId="font0">
    <w:name w:val="font0"/>
    <w:basedOn w:val="Normal"/>
    <w:rsid w:val="002773F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5">
    <w:name w:val="font5"/>
    <w:basedOn w:val="Normal"/>
    <w:rsid w:val="002773F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4">
    <w:name w:val="xl64"/>
    <w:basedOn w:val="Normal"/>
    <w:rsid w:val="002773F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5">
    <w:name w:val="xl65"/>
    <w:basedOn w:val="Normal"/>
    <w:rsid w:val="002773F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2773F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2773F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277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6"/>
      <w:szCs w:val="16"/>
      <w:lang w:eastAsia="en-GB"/>
    </w:rPr>
  </w:style>
  <w:style w:type="paragraph" w:customStyle="1" w:styleId="xl69">
    <w:name w:val="xl69"/>
    <w:basedOn w:val="Normal"/>
    <w:rsid w:val="002773F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2773F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2773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2773F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2773F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2773F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2773F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2773F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2773F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2773F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277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2773F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2773F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2773F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3">
    <w:name w:val="xl83"/>
    <w:basedOn w:val="Normal"/>
    <w:rsid w:val="002773F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2773F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2773F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2773F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2773F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2773F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2773F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0">
    <w:name w:val="xl90"/>
    <w:basedOn w:val="Normal"/>
    <w:rsid w:val="002773F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1">
    <w:name w:val="xl91"/>
    <w:basedOn w:val="Normal"/>
    <w:rsid w:val="002773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2">
    <w:name w:val="xl92"/>
    <w:basedOn w:val="Normal"/>
    <w:rsid w:val="002773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2773F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4">
    <w:name w:val="xl94"/>
    <w:basedOn w:val="Normal"/>
    <w:rsid w:val="002773F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73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73F1"/>
    <w:rPr>
      <w:color w:val="800080"/>
      <w:u w:val="single"/>
    </w:rPr>
  </w:style>
  <w:style w:type="paragraph" w:customStyle="1" w:styleId="font0">
    <w:name w:val="font0"/>
    <w:basedOn w:val="Normal"/>
    <w:rsid w:val="002773F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5">
    <w:name w:val="font5"/>
    <w:basedOn w:val="Normal"/>
    <w:rsid w:val="002773F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xl64">
    <w:name w:val="xl64"/>
    <w:basedOn w:val="Normal"/>
    <w:rsid w:val="002773F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5">
    <w:name w:val="xl65"/>
    <w:basedOn w:val="Normal"/>
    <w:rsid w:val="002773F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2773F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2773F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277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6"/>
      <w:szCs w:val="16"/>
      <w:lang w:eastAsia="en-GB"/>
    </w:rPr>
  </w:style>
  <w:style w:type="paragraph" w:customStyle="1" w:styleId="xl69">
    <w:name w:val="xl69"/>
    <w:basedOn w:val="Normal"/>
    <w:rsid w:val="002773F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2773F1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2773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2773F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2773F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2773F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2773F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2773F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2773F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2773F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277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2773F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2773F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2773F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3">
    <w:name w:val="xl83"/>
    <w:basedOn w:val="Normal"/>
    <w:rsid w:val="002773F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2773F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2773F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2773F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2773F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2773F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2773F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0">
    <w:name w:val="xl90"/>
    <w:basedOn w:val="Normal"/>
    <w:rsid w:val="002773F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1">
    <w:name w:val="xl91"/>
    <w:basedOn w:val="Normal"/>
    <w:rsid w:val="002773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2">
    <w:name w:val="xl92"/>
    <w:basedOn w:val="Normal"/>
    <w:rsid w:val="002773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2773F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4">
    <w:name w:val="xl94"/>
    <w:basedOn w:val="Normal"/>
    <w:rsid w:val="002773F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41</Words>
  <Characters>14485</Characters>
  <Application>Microsoft Macintosh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rahman Bazaid</dc:creator>
  <cp:lastModifiedBy>Andrew McBain</cp:lastModifiedBy>
  <cp:revision>4</cp:revision>
  <dcterms:created xsi:type="dcterms:W3CDTF">2018-01-25T22:24:00Z</dcterms:created>
  <dcterms:modified xsi:type="dcterms:W3CDTF">2018-01-29T16:51:00Z</dcterms:modified>
</cp:coreProperties>
</file>